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421" w:type="dxa"/>
        <w:tblLayout w:type="fixed"/>
        <w:tblLook w:val="0000" w:firstRow="0" w:lastRow="0" w:firstColumn="0" w:lastColumn="0" w:noHBand="0" w:noVBand="0"/>
      </w:tblPr>
      <w:tblGrid>
        <w:gridCol w:w="2732"/>
        <w:gridCol w:w="5920"/>
      </w:tblGrid>
      <w:tr w:rsidR="00167529" w14:paraId="51FA434A" w14:textId="77777777" w:rsidTr="00167529">
        <w:trPr>
          <w:trHeight w:val="661"/>
        </w:trPr>
        <w:tc>
          <w:tcPr>
            <w:tcW w:w="8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39157D" w14:textId="77777777" w:rsidR="00167529" w:rsidRDefault="00167529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APPENDIX D</w:t>
            </w:r>
          </w:p>
        </w:tc>
      </w:tr>
      <w:tr w:rsidR="00167529" w14:paraId="1744E968" w14:textId="77777777" w:rsidTr="00167529">
        <w:trPr>
          <w:trHeight w:val="661"/>
        </w:trPr>
        <w:tc>
          <w:tcPr>
            <w:tcW w:w="8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F4476D" w14:textId="77777777" w:rsidR="00167529" w:rsidRDefault="00167529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MULATION CASE TITLE: A CASE OF PEDIATRIC DKA</w:t>
            </w:r>
          </w:p>
          <w:p w14:paraId="1E64D666" w14:textId="77777777" w:rsidR="00167529" w:rsidRDefault="00167529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w the patient presents at T0</w:t>
            </w:r>
          </w:p>
          <w:p w14:paraId="1D81CA91" w14:textId="77777777" w:rsidR="00167529" w:rsidRDefault="00167529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67529" w14:paraId="48CC16D2" w14:textId="77777777" w:rsidTr="00167529">
        <w:trPr>
          <w:trHeight w:val="1985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BAEE42" w14:textId="77777777" w:rsidR="00167529" w:rsidRDefault="00167529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tal parameters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532BA7" w14:textId="77777777" w:rsidR="00167529" w:rsidRDefault="00167529" w:rsidP="00167529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: 100/53 mmHg</w:t>
            </w:r>
          </w:p>
          <w:p w14:paraId="48BE58B2" w14:textId="77777777" w:rsidR="00167529" w:rsidRDefault="00167529" w:rsidP="00167529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: 130 bpm</w:t>
            </w:r>
          </w:p>
          <w:p w14:paraId="495D72E4" w14:textId="77777777" w:rsidR="00167529" w:rsidRDefault="00167529" w:rsidP="00167529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: 43 acts/minute</w:t>
            </w:r>
          </w:p>
          <w:p w14:paraId="210D6095" w14:textId="77777777" w:rsidR="00167529" w:rsidRDefault="00167529" w:rsidP="00167529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: 36.8°C</w:t>
            </w:r>
          </w:p>
          <w:p w14:paraId="193F001C" w14:textId="77777777" w:rsidR="00167529" w:rsidRDefault="00167529" w:rsidP="00167529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: 28 kg reported</w:t>
            </w:r>
          </w:p>
          <w:p w14:paraId="20F3ECB1" w14:textId="77777777" w:rsidR="00167529" w:rsidRDefault="00167529" w:rsidP="00AE010E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7529" w14:paraId="4E2E08E4" w14:textId="77777777" w:rsidTr="00167529">
        <w:trPr>
          <w:trHeight w:val="604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944BEE" w14:textId="77777777" w:rsidR="00167529" w:rsidRDefault="00167529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enous accesses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31DAE7" w14:textId="77777777" w:rsidR="00167529" w:rsidRDefault="00167529" w:rsidP="00AE010E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be placed.</w:t>
            </w:r>
          </w:p>
          <w:p w14:paraId="2FA7A9E8" w14:textId="77777777" w:rsidR="00167529" w:rsidRDefault="00167529" w:rsidP="00AE010E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7529" w14:paraId="50E71B6B" w14:textId="77777777" w:rsidTr="00167529">
        <w:trPr>
          <w:trHeight w:val="410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17E3F9" w14:textId="77777777" w:rsidR="00167529" w:rsidRDefault="00167529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itor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1BCCB" w14:textId="77777777" w:rsidR="00167529" w:rsidRDefault="00167529" w:rsidP="00AE010E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be placed.</w:t>
            </w:r>
          </w:p>
          <w:p w14:paraId="5404A2D1" w14:textId="77777777" w:rsidR="00167529" w:rsidRDefault="00167529" w:rsidP="00AE010E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7529" w14:paraId="25477892" w14:textId="77777777" w:rsidTr="00167529">
        <w:trPr>
          <w:trHeight w:val="410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13BC80" w14:textId="77777777" w:rsidR="00167529" w:rsidRDefault="00167529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ysical examination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33522B" w14:textId="77777777" w:rsidR="00167529" w:rsidRDefault="00167529" w:rsidP="00167529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: poor general condition, tachypneic, moderate respiratory distress, rhinorrhea</w:t>
            </w:r>
          </w:p>
          <w:p w14:paraId="10E40308" w14:textId="77777777" w:rsidR="00167529" w:rsidRDefault="00167529" w:rsidP="00167529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pils: iso/iso</w:t>
            </w:r>
          </w:p>
          <w:p w14:paraId="1655015B" w14:textId="77777777" w:rsidR="00167529" w:rsidRDefault="00167529" w:rsidP="00167529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k: no meningeal signs</w:t>
            </w:r>
          </w:p>
          <w:p w14:paraId="5621C36B" w14:textId="77777777" w:rsidR="00167529" w:rsidRDefault="00167529" w:rsidP="00167529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est: V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otransmit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achypneic with diaphragmatic reentry</w:t>
            </w:r>
          </w:p>
          <w:p w14:paraId="6852C506" w14:textId="77777777" w:rsidR="00167529" w:rsidRDefault="00167529" w:rsidP="00167529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diovascular: valid tones, rhythmic, tachycardic, no murmurs, peripheral pulses normal, no edema, </w:t>
            </w:r>
          </w:p>
          <w:p w14:paraId="4A5D5943" w14:textId="77777777" w:rsidR="00167529" w:rsidRDefault="00167529" w:rsidP="00167529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ill: 3-4"</w:t>
            </w:r>
          </w:p>
          <w:p w14:paraId="7A363042" w14:textId="77777777" w:rsidR="00167529" w:rsidRDefault="00167529" w:rsidP="00167529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en: treatable, poorly evaluable due to poor compliance</w:t>
            </w:r>
          </w:p>
          <w:p w14:paraId="0BE65AC7" w14:textId="77777777" w:rsidR="00167529" w:rsidRDefault="00167529" w:rsidP="00167529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: normothermic, dry, no rush</w:t>
            </w:r>
          </w:p>
          <w:p w14:paraId="1F352F14" w14:textId="77777777" w:rsidR="00167529" w:rsidRDefault="00167529" w:rsidP="00167529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emities: cold</w:t>
            </w:r>
          </w:p>
          <w:p w14:paraId="565BE13D" w14:textId="77777777" w:rsidR="00167529" w:rsidRDefault="00167529" w:rsidP="00167529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urological: </w:t>
            </w:r>
          </w:p>
          <w:p w14:paraId="1DDCCC3C" w14:textId="77777777" w:rsidR="00167529" w:rsidRDefault="00167529" w:rsidP="00167529">
            <w:pPr>
              <w:numPr>
                <w:ilvl w:val="1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PU: V</w:t>
            </w:r>
          </w:p>
          <w:p w14:paraId="3A93E2ED" w14:textId="77777777" w:rsidR="00167529" w:rsidRDefault="00167529" w:rsidP="00167529">
            <w:pPr>
              <w:numPr>
                <w:ilvl w:val="1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S: 11</w:t>
            </w:r>
          </w:p>
          <w:p w14:paraId="567582BA" w14:textId="77777777" w:rsidR="00167529" w:rsidRDefault="00167529" w:rsidP="00167529">
            <w:pPr>
              <w:numPr>
                <w:ilvl w:val="1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po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wakenab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pon verbal stimulus.</w:t>
            </w:r>
          </w:p>
          <w:p w14:paraId="7524F13C" w14:textId="77777777" w:rsidR="00167529" w:rsidRDefault="00167529" w:rsidP="00AE010E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739362D" w14:textId="77777777" w:rsidR="00320F11" w:rsidRPr="00167529" w:rsidRDefault="00320F11">
      <w:pPr>
        <w:rPr>
          <w:lang w:val="en-US"/>
        </w:rPr>
      </w:pPr>
    </w:p>
    <w:sectPr w:rsidR="00320F11" w:rsidRPr="001675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11"/>
    <w:multiLevelType w:val="multilevel"/>
    <w:tmpl w:val="00000011"/>
    <w:name w:val="WW8Num17"/>
    <w:lvl w:ilvl="0"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  <w:sz w:val="24"/>
        <w:szCs w:val="24"/>
        <w:lang w:val="en-US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529"/>
    <w:rsid w:val="00167529"/>
    <w:rsid w:val="00320F11"/>
    <w:rsid w:val="0096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2D5FC"/>
  <w15:chartTrackingRefBased/>
  <w15:docId w15:val="{8CE51E0F-A086-4360-A65B-C73C6D88F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67529"/>
    <w:pPr>
      <w:suppressAutoHyphens/>
      <w:spacing w:line="254" w:lineRule="auto"/>
    </w:pPr>
    <w:rPr>
      <w:rFonts w:ascii="Calibri" w:eastAsia="Calibri" w:hAnsi="Calibri" w:cs="Calibri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orti</dc:creator>
  <cp:keywords/>
  <dc:description/>
  <cp:lastModifiedBy>Alice Monzani</cp:lastModifiedBy>
  <cp:revision>2</cp:revision>
  <dcterms:created xsi:type="dcterms:W3CDTF">2023-03-07T22:04:00Z</dcterms:created>
  <dcterms:modified xsi:type="dcterms:W3CDTF">2023-03-07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3-07T15:28:57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1d7e3220-c1c5-44e0-bf56-d241baddb003</vt:lpwstr>
  </property>
  <property fmtid="{D5CDD505-2E9C-101B-9397-08002B2CF9AE}" pid="7" name="MSIP_Label_defa4170-0d19-0005-0004-bc88714345d2_ActionId">
    <vt:lpwstr>99c97079-4cac-4e45-9583-7deed9e1e8fe</vt:lpwstr>
  </property>
  <property fmtid="{D5CDD505-2E9C-101B-9397-08002B2CF9AE}" pid="8" name="MSIP_Label_defa4170-0d19-0005-0004-bc88714345d2_ContentBits">
    <vt:lpwstr>0</vt:lpwstr>
  </property>
</Properties>
</file>